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2874B" w14:textId="77777777" w:rsidR="00124EC4" w:rsidRPr="008D4FFF" w:rsidRDefault="00124EC4" w:rsidP="00124EC4">
      <w:pPr>
        <w:spacing w:afterLines="50" w:after="156" w:line="360" w:lineRule="auto"/>
        <w:rPr>
          <w:rFonts w:ascii="Times New Roman" w:eastAsia="SimSun" w:hAnsi="Times New Roman" w:cs="Times New Roman"/>
          <w:szCs w:val="21"/>
        </w:rPr>
      </w:pPr>
      <w:r w:rsidRPr="008D4FFF">
        <w:rPr>
          <w:rFonts w:ascii="Times New Roman" w:hAnsi="Times New Roman" w:cs="Times New Roman"/>
          <w:b/>
          <w:szCs w:val="21"/>
        </w:rPr>
        <w:t xml:space="preserve">FIG S1. </w:t>
      </w:r>
      <w:r w:rsidRPr="008D4FFF">
        <w:rPr>
          <w:rFonts w:ascii="Times New Roman" w:eastAsia="SimSun" w:hAnsi="Times New Roman" w:cs="Times New Roman"/>
          <w:szCs w:val="21"/>
        </w:rPr>
        <w:t>Characterization and identification of VP2 antiserum.</w:t>
      </w:r>
      <w:r w:rsidRPr="008D4FFF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8D4FFF">
        <w:rPr>
          <w:rFonts w:ascii="Times New Roman" w:eastAsia="SimSun" w:hAnsi="Times New Roman" w:cs="Times New Roman"/>
          <w:szCs w:val="21"/>
        </w:rPr>
        <w:t xml:space="preserve">(A) Analysis of the reactivity of the VP2 antiserum by </w:t>
      </w:r>
      <w:r w:rsidRPr="008D4FFF">
        <w:rPr>
          <w:rFonts w:ascii="Times New Roman" w:hAnsi="Times New Roman" w:cs="Times New Roman"/>
          <w:sz w:val="24"/>
          <w:szCs w:val="24"/>
        </w:rPr>
        <w:t>Western blot</w:t>
      </w:r>
      <w:r w:rsidRPr="008D4FFF">
        <w:rPr>
          <w:rFonts w:ascii="Times New Roman" w:eastAsia="SimSun" w:hAnsi="Times New Roman" w:cs="Times New Roman"/>
          <w:szCs w:val="21"/>
        </w:rPr>
        <w:t xml:space="preserve">. The SVA VP1, VP2 and VP3 proteins were separated by SDS–PAGE (left). Specificity analysis of the VP2 antiserum by </w:t>
      </w:r>
      <w:r w:rsidRPr="008D4FFF">
        <w:rPr>
          <w:rFonts w:ascii="Times New Roman" w:hAnsi="Times New Roman" w:cs="Times New Roman"/>
          <w:sz w:val="24"/>
          <w:szCs w:val="24"/>
        </w:rPr>
        <w:t>Western blot</w:t>
      </w:r>
      <w:r w:rsidRPr="008D4FFF">
        <w:rPr>
          <w:rFonts w:ascii="Times New Roman" w:eastAsia="SimSun" w:hAnsi="Times New Roman" w:cs="Times New Roman"/>
          <w:szCs w:val="21"/>
        </w:rPr>
        <w:t xml:space="preserve"> (right). (B) Indirect immunofluorescence assay (IFA) was used to analyse the specificity of VP2 antisera. The green colour represents VP2</w:t>
      </w:r>
      <w:r w:rsidRPr="008D4FFF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8D4FFF">
        <w:rPr>
          <w:rFonts w:ascii="Times New Roman" w:eastAsia="SimSun" w:hAnsi="Times New Roman" w:cs="Times New Roman"/>
          <w:szCs w:val="21"/>
        </w:rPr>
        <w:t xml:space="preserve">protein antisera, and the blue colour represents nuclei. The mock-infected cells were used as a negative control. Scale bars, 100 </w:t>
      </w:r>
      <w:proofErr w:type="spellStart"/>
      <w:r w:rsidRPr="008D4FFF">
        <w:rPr>
          <w:rFonts w:ascii="Times New Roman" w:eastAsia="SimSun" w:hAnsi="Times New Roman" w:cs="Times New Roman"/>
          <w:szCs w:val="21"/>
        </w:rPr>
        <w:t>μm</w:t>
      </w:r>
      <w:proofErr w:type="spellEnd"/>
      <w:r w:rsidRPr="008D4FFF">
        <w:rPr>
          <w:rFonts w:ascii="Times New Roman" w:eastAsia="SimSun" w:hAnsi="Times New Roman" w:cs="Times New Roman"/>
          <w:szCs w:val="21"/>
        </w:rPr>
        <w:t>.</w:t>
      </w:r>
    </w:p>
    <w:p w14:paraId="4F1AB520" w14:textId="77777777" w:rsidR="00124EC4" w:rsidRPr="008D4FFF" w:rsidRDefault="00124EC4" w:rsidP="00A834F4">
      <w:pPr>
        <w:spacing w:afterLines="50" w:after="156" w:line="360" w:lineRule="auto"/>
        <w:rPr>
          <w:rFonts w:ascii="Times New Roman" w:hAnsi="Times New Roman" w:cs="Times New Roman"/>
          <w:szCs w:val="21"/>
        </w:rPr>
      </w:pPr>
    </w:p>
    <w:sectPr w:rsidR="00124EC4" w:rsidRPr="008D4FFF" w:rsidSect="00325675">
      <w:pgSz w:w="11906" w:h="16838"/>
      <w:pgMar w:top="1440" w:right="1701" w:bottom="1440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5BE0A" w14:textId="77777777" w:rsidR="00C02ECF" w:rsidRDefault="00C02ECF" w:rsidP="009B5DD0">
      <w:r>
        <w:separator/>
      </w:r>
    </w:p>
  </w:endnote>
  <w:endnote w:type="continuationSeparator" w:id="0">
    <w:p w14:paraId="4651B4E0" w14:textId="77777777" w:rsidR="00C02ECF" w:rsidRDefault="00C02ECF" w:rsidP="009B5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SemiCn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7BA60" w14:textId="77777777" w:rsidR="00C02ECF" w:rsidRDefault="00C02ECF" w:rsidP="009B5DD0">
      <w:r>
        <w:separator/>
      </w:r>
    </w:p>
  </w:footnote>
  <w:footnote w:type="continuationSeparator" w:id="0">
    <w:p w14:paraId="22ACD4FD" w14:textId="77777777" w:rsidR="00C02ECF" w:rsidRDefault="00C02ECF" w:rsidP="009B5D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46782"/>
    <w:multiLevelType w:val="hybridMultilevel"/>
    <w:tmpl w:val="CC5A4BCC"/>
    <w:lvl w:ilvl="0" w:tplc="1F1A9A06">
      <w:start w:val="1"/>
      <w:numFmt w:val="decimal"/>
      <w:lvlText w:val="[%1]"/>
      <w:lvlJc w:val="left"/>
      <w:pPr>
        <w:ind w:left="420" w:hanging="420"/>
      </w:pPr>
      <w:rPr>
        <w:rFonts w:hint="eastAsia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53375E"/>
    <w:multiLevelType w:val="hybridMultilevel"/>
    <w:tmpl w:val="96E0781A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" w15:restartNumberingAfterBreak="0">
    <w:nsid w:val="357C1281"/>
    <w:multiLevelType w:val="hybridMultilevel"/>
    <w:tmpl w:val="0DA491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6267DE7"/>
    <w:multiLevelType w:val="hybridMultilevel"/>
    <w:tmpl w:val="ACAEF95A"/>
    <w:lvl w:ilvl="0" w:tplc="5C9C623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C3E1D23"/>
    <w:multiLevelType w:val="hybridMultilevel"/>
    <w:tmpl w:val="623ACD86"/>
    <w:lvl w:ilvl="0" w:tplc="BDAAA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5866BFB"/>
    <w:multiLevelType w:val="hybridMultilevel"/>
    <w:tmpl w:val="E942107C"/>
    <w:lvl w:ilvl="0" w:tplc="B82E5C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25788806">
    <w:abstractNumId w:val="5"/>
  </w:num>
  <w:num w:numId="2" w16cid:durableId="1133870226">
    <w:abstractNumId w:val="3"/>
  </w:num>
  <w:num w:numId="3" w16cid:durableId="24142252">
    <w:abstractNumId w:val="0"/>
  </w:num>
  <w:num w:numId="4" w16cid:durableId="894391219">
    <w:abstractNumId w:val="4"/>
  </w:num>
  <w:num w:numId="5" w16cid:durableId="865220650">
    <w:abstractNumId w:val="2"/>
  </w:num>
  <w:num w:numId="6" w16cid:durableId="4707533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6" w:nlCheck="1" w:checkStyle="0"/>
  <w:activeWritingStyle w:appName="MSWord" w:lang="zh-CN" w:vendorID="64" w:dllVersion="5" w:nlCheck="1" w:checkStyle="1"/>
  <w:activeWritingStyle w:appName="MSWord" w:lang="en-GB" w:vendorID="64" w:dllVersion="0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fvssxpct9222ee2r6xd0emrtewv0wtp0pd&quot;&gt;毕业论文&lt;record-ids&gt;&lt;item&gt;5&lt;/item&gt;&lt;item&gt;6&lt;/item&gt;&lt;item&gt;13&lt;/item&gt;&lt;item&gt;20&lt;/item&gt;&lt;item&gt;23&lt;/item&gt;&lt;item&gt;30&lt;/item&gt;&lt;item&gt;31&lt;/item&gt;&lt;item&gt;33&lt;/item&gt;&lt;item&gt;35&lt;/item&gt;&lt;item&gt;37&lt;/item&gt;&lt;item&gt;40&lt;/item&gt;&lt;item&gt;43&lt;/item&gt;&lt;item&gt;45&lt;/item&gt;&lt;item&gt;64&lt;/item&gt;&lt;item&gt;98&lt;/item&gt;&lt;item&gt;99&lt;/item&gt;&lt;item&gt;107&lt;/item&gt;&lt;item&gt;108&lt;/item&gt;&lt;item&gt;112&lt;/item&gt;&lt;item&gt;127&lt;/item&gt;&lt;item&gt;143&lt;/item&gt;&lt;item&gt;146&lt;/item&gt;&lt;item&gt;147&lt;/item&gt;&lt;item&gt;148&lt;/item&gt;&lt;item&gt;149&lt;/item&gt;&lt;item&gt;151&lt;/item&gt;&lt;item&gt;153&lt;/item&gt;&lt;item&gt;154&lt;/item&gt;&lt;item&gt;156&lt;/item&gt;&lt;item&gt;166&lt;/item&gt;&lt;item&gt;176&lt;/item&gt;&lt;item&gt;178&lt;/item&gt;&lt;item&gt;179&lt;/item&gt;&lt;item&gt;181&lt;/item&gt;&lt;item&gt;187&lt;/item&gt;&lt;item&gt;188&lt;/item&gt;&lt;item&gt;192&lt;/item&gt;&lt;item&gt;204&lt;/item&gt;&lt;item&gt;205&lt;/item&gt;&lt;item&gt;206&lt;/item&gt;&lt;item&gt;207&lt;/item&gt;&lt;item&gt;208&lt;/item&gt;&lt;item&gt;209&lt;/item&gt;&lt;item&gt;210&lt;/item&gt;&lt;item&gt;211&lt;/item&gt;&lt;/record-ids&gt;&lt;/item&gt;&lt;/Libraries&gt;"/>
    <w:docVar w:name="ne_stylename" w:val="RNA Biology"/>
  </w:docVars>
  <w:rsids>
    <w:rsidRoot w:val="00B43562"/>
    <w:rsid w:val="00002A25"/>
    <w:rsid w:val="000038DF"/>
    <w:rsid w:val="00004A74"/>
    <w:rsid w:val="00004F68"/>
    <w:rsid w:val="00010927"/>
    <w:rsid w:val="000114B8"/>
    <w:rsid w:val="000123C8"/>
    <w:rsid w:val="00013251"/>
    <w:rsid w:val="000140FC"/>
    <w:rsid w:val="00014118"/>
    <w:rsid w:val="000159EB"/>
    <w:rsid w:val="000202B1"/>
    <w:rsid w:val="00020683"/>
    <w:rsid w:val="0002179B"/>
    <w:rsid w:val="00021D35"/>
    <w:rsid w:val="00023566"/>
    <w:rsid w:val="0002552E"/>
    <w:rsid w:val="00026194"/>
    <w:rsid w:val="000272E9"/>
    <w:rsid w:val="000304A0"/>
    <w:rsid w:val="000325F8"/>
    <w:rsid w:val="00032DAD"/>
    <w:rsid w:val="00032E00"/>
    <w:rsid w:val="00037104"/>
    <w:rsid w:val="0004236A"/>
    <w:rsid w:val="0004238F"/>
    <w:rsid w:val="000428CE"/>
    <w:rsid w:val="00042B71"/>
    <w:rsid w:val="00042FCA"/>
    <w:rsid w:val="000501BF"/>
    <w:rsid w:val="000521E2"/>
    <w:rsid w:val="0005635D"/>
    <w:rsid w:val="00056A29"/>
    <w:rsid w:val="00060D73"/>
    <w:rsid w:val="00062447"/>
    <w:rsid w:val="00067592"/>
    <w:rsid w:val="00067F71"/>
    <w:rsid w:val="00070101"/>
    <w:rsid w:val="000703EE"/>
    <w:rsid w:val="00070C8A"/>
    <w:rsid w:val="00072394"/>
    <w:rsid w:val="000730B1"/>
    <w:rsid w:val="00073855"/>
    <w:rsid w:val="00082717"/>
    <w:rsid w:val="00085459"/>
    <w:rsid w:val="000863FE"/>
    <w:rsid w:val="00087A8B"/>
    <w:rsid w:val="000908A4"/>
    <w:rsid w:val="00091394"/>
    <w:rsid w:val="00092252"/>
    <w:rsid w:val="0009241D"/>
    <w:rsid w:val="00092626"/>
    <w:rsid w:val="000928F4"/>
    <w:rsid w:val="0009328B"/>
    <w:rsid w:val="00094BED"/>
    <w:rsid w:val="00095573"/>
    <w:rsid w:val="00096C96"/>
    <w:rsid w:val="00096EA0"/>
    <w:rsid w:val="00097FA7"/>
    <w:rsid w:val="000A3381"/>
    <w:rsid w:val="000A3C6A"/>
    <w:rsid w:val="000A3E73"/>
    <w:rsid w:val="000A5179"/>
    <w:rsid w:val="000A523D"/>
    <w:rsid w:val="000A5CC9"/>
    <w:rsid w:val="000A7575"/>
    <w:rsid w:val="000B05CE"/>
    <w:rsid w:val="000B2531"/>
    <w:rsid w:val="000B43A6"/>
    <w:rsid w:val="000B4B28"/>
    <w:rsid w:val="000B4D31"/>
    <w:rsid w:val="000B5426"/>
    <w:rsid w:val="000B5F75"/>
    <w:rsid w:val="000B7965"/>
    <w:rsid w:val="000C0785"/>
    <w:rsid w:val="000C1483"/>
    <w:rsid w:val="000C2878"/>
    <w:rsid w:val="000C2900"/>
    <w:rsid w:val="000C39CA"/>
    <w:rsid w:val="000C5747"/>
    <w:rsid w:val="000C751E"/>
    <w:rsid w:val="000C7C34"/>
    <w:rsid w:val="000D1A81"/>
    <w:rsid w:val="000D32CC"/>
    <w:rsid w:val="000D4B14"/>
    <w:rsid w:val="000D7BB7"/>
    <w:rsid w:val="000E0E0C"/>
    <w:rsid w:val="000E28CE"/>
    <w:rsid w:val="000E5AC9"/>
    <w:rsid w:val="000E5B0E"/>
    <w:rsid w:val="000E6AAF"/>
    <w:rsid w:val="000E7467"/>
    <w:rsid w:val="000E7D83"/>
    <w:rsid w:val="000F719E"/>
    <w:rsid w:val="00101438"/>
    <w:rsid w:val="00101F9C"/>
    <w:rsid w:val="00103516"/>
    <w:rsid w:val="001077F8"/>
    <w:rsid w:val="001078E2"/>
    <w:rsid w:val="0011037B"/>
    <w:rsid w:val="00110BF1"/>
    <w:rsid w:val="00112B77"/>
    <w:rsid w:val="001131A6"/>
    <w:rsid w:val="0011380B"/>
    <w:rsid w:val="001139C7"/>
    <w:rsid w:val="00113BDF"/>
    <w:rsid w:val="001145ED"/>
    <w:rsid w:val="001162A3"/>
    <w:rsid w:val="00117A9F"/>
    <w:rsid w:val="00117D75"/>
    <w:rsid w:val="00117DC1"/>
    <w:rsid w:val="00122119"/>
    <w:rsid w:val="00124C8B"/>
    <w:rsid w:val="00124EC4"/>
    <w:rsid w:val="00125A80"/>
    <w:rsid w:val="001269C7"/>
    <w:rsid w:val="00130BB0"/>
    <w:rsid w:val="0013119F"/>
    <w:rsid w:val="00131412"/>
    <w:rsid w:val="001328FD"/>
    <w:rsid w:val="00132AD7"/>
    <w:rsid w:val="00134591"/>
    <w:rsid w:val="00134B77"/>
    <w:rsid w:val="00135940"/>
    <w:rsid w:val="00140EFD"/>
    <w:rsid w:val="00141223"/>
    <w:rsid w:val="00142265"/>
    <w:rsid w:val="001431CF"/>
    <w:rsid w:val="00144707"/>
    <w:rsid w:val="00144CDC"/>
    <w:rsid w:val="00144DA6"/>
    <w:rsid w:val="0014706A"/>
    <w:rsid w:val="001475B8"/>
    <w:rsid w:val="001516F0"/>
    <w:rsid w:val="0015180E"/>
    <w:rsid w:val="00151FA6"/>
    <w:rsid w:val="0015206F"/>
    <w:rsid w:val="001528EE"/>
    <w:rsid w:val="001530D6"/>
    <w:rsid w:val="00153357"/>
    <w:rsid w:val="001536CA"/>
    <w:rsid w:val="001541DF"/>
    <w:rsid w:val="001570ED"/>
    <w:rsid w:val="00157CFC"/>
    <w:rsid w:val="0016018D"/>
    <w:rsid w:val="00165C83"/>
    <w:rsid w:val="00170F26"/>
    <w:rsid w:val="00173189"/>
    <w:rsid w:val="001738E0"/>
    <w:rsid w:val="001746A1"/>
    <w:rsid w:val="001747FE"/>
    <w:rsid w:val="00175DFA"/>
    <w:rsid w:val="001806C0"/>
    <w:rsid w:val="00180EF1"/>
    <w:rsid w:val="00181BF6"/>
    <w:rsid w:val="00182363"/>
    <w:rsid w:val="001836C6"/>
    <w:rsid w:val="00183AAF"/>
    <w:rsid w:val="00183C3A"/>
    <w:rsid w:val="001840A1"/>
    <w:rsid w:val="0018433A"/>
    <w:rsid w:val="00184357"/>
    <w:rsid w:val="0018435B"/>
    <w:rsid w:val="001844C4"/>
    <w:rsid w:val="001855D1"/>
    <w:rsid w:val="00187F42"/>
    <w:rsid w:val="001917F6"/>
    <w:rsid w:val="001921D0"/>
    <w:rsid w:val="00192A71"/>
    <w:rsid w:val="00193AA5"/>
    <w:rsid w:val="001944C0"/>
    <w:rsid w:val="0019791A"/>
    <w:rsid w:val="001A06BE"/>
    <w:rsid w:val="001A150B"/>
    <w:rsid w:val="001A1A3C"/>
    <w:rsid w:val="001A2740"/>
    <w:rsid w:val="001A3E82"/>
    <w:rsid w:val="001A5661"/>
    <w:rsid w:val="001A60D4"/>
    <w:rsid w:val="001A63EE"/>
    <w:rsid w:val="001B219E"/>
    <w:rsid w:val="001B242C"/>
    <w:rsid w:val="001B35F6"/>
    <w:rsid w:val="001B39DC"/>
    <w:rsid w:val="001B4E30"/>
    <w:rsid w:val="001B50FF"/>
    <w:rsid w:val="001B56A6"/>
    <w:rsid w:val="001B79B7"/>
    <w:rsid w:val="001C0180"/>
    <w:rsid w:val="001C063F"/>
    <w:rsid w:val="001C1308"/>
    <w:rsid w:val="001C15A1"/>
    <w:rsid w:val="001C1C48"/>
    <w:rsid w:val="001C29F0"/>
    <w:rsid w:val="001C49E8"/>
    <w:rsid w:val="001C5FFF"/>
    <w:rsid w:val="001C71DB"/>
    <w:rsid w:val="001C762A"/>
    <w:rsid w:val="001C7B10"/>
    <w:rsid w:val="001D0C79"/>
    <w:rsid w:val="001D1C6D"/>
    <w:rsid w:val="001D2613"/>
    <w:rsid w:val="001D2A0D"/>
    <w:rsid w:val="001D39AD"/>
    <w:rsid w:val="001D5899"/>
    <w:rsid w:val="001E064C"/>
    <w:rsid w:val="001E0F5B"/>
    <w:rsid w:val="001E4AF6"/>
    <w:rsid w:val="001E6234"/>
    <w:rsid w:val="001E6C6F"/>
    <w:rsid w:val="001E7952"/>
    <w:rsid w:val="001F15D5"/>
    <w:rsid w:val="001F19CA"/>
    <w:rsid w:val="001F1EA6"/>
    <w:rsid w:val="001F7BDB"/>
    <w:rsid w:val="00200B50"/>
    <w:rsid w:val="00201AA5"/>
    <w:rsid w:val="00201C9C"/>
    <w:rsid w:val="00202F7B"/>
    <w:rsid w:val="00203AD6"/>
    <w:rsid w:val="0020619C"/>
    <w:rsid w:val="002066A6"/>
    <w:rsid w:val="002109F7"/>
    <w:rsid w:val="00214EEC"/>
    <w:rsid w:val="00215729"/>
    <w:rsid w:val="00217D88"/>
    <w:rsid w:val="00222696"/>
    <w:rsid w:val="002226DB"/>
    <w:rsid w:val="00223576"/>
    <w:rsid w:val="002239F0"/>
    <w:rsid w:val="00224998"/>
    <w:rsid w:val="002276EE"/>
    <w:rsid w:val="00230287"/>
    <w:rsid w:val="00230621"/>
    <w:rsid w:val="002313A7"/>
    <w:rsid w:val="0023368E"/>
    <w:rsid w:val="00233B1E"/>
    <w:rsid w:val="00235D43"/>
    <w:rsid w:val="00235F54"/>
    <w:rsid w:val="002362AC"/>
    <w:rsid w:val="002417DE"/>
    <w:rsid w:val="0024389A"/>
    <w:rsid w:val="00244D24"/>
    <w:rsid w:val="002452A7"/>
    <w:rsid w:val="00245564"/>
    <w:rsid w:val="002460EF"/>
    <w:rsid w:val="0024656A"/>
    <w:rsid w:val="00246A63"/>
    <w:rsid w:val="00246C9A"/>
    <w:rsid w:val="0025246D"/>
    <w:rsid w:val="00253831"/>
    <w:rsid w:val="00256159"/>
    <w:rsid w:val="002576C8"/>
    <w:rsid w:val="002603F6"/>
    <w:rsid w:val="002623A3"/>
    <w:rsid w:val="0026336B"/>
    <w:rsid w:val="00263442"/>
    <w:rsid w:val="002634BE"/>
    <w:rsid w:val="002638D0"/>
    <w:rsid w:val="00263AC5"/>
    <w:rsid w:val="002650C5"/>
    <w:rsid w:val="00267319"/>
    <w:rsid w:val="0027074C"/>
    <w:rsid w:val="00276375"/>
    <w:rsid w:val="00277205"/>
    <w:rsid w:val="0027748A"/>
    <w:rsid w:val="00281AE2"/>
    <w:rsid w:val="002838C6"/>
    <w:rsid w:val="00284A18"/>
    <w:rsid w:val="00285A87"/>
    <w:rsid w:val="00290A34"/>
    <w:rsid w:val="0029254C"/>
    <w:rsid w:val="00294366"/>
    <w:rsid w:val="0029551B"/>
    <w:rsid w:val="00295834"/>
    <w:rsid w:val="00297347"/>
    <w:rsid w:val="0029735B"/>
    <w:rsid w:val="002A1221"/>
    <w:rsid w:val="002A24CF"/>
    <w:rsid w:val="002A3A60"/>
    <w:rsid w:val="002B0155"/>
    <w:rsid w:val="002B0504"/>
    <w:rsid w:val="002B094E"/>
    <w:rsid w:val="002B1DB8"/>
    <w:rsid w:val="002B2DA5"/>
    <w:rsid w:val="002B4101"/>
    <w:rsid w:val="002B4959"/>
    <w:rsid w:val="002B66D1"/>
    <w:rsid w:val="002C1EC3"/>
    <w:rsid w:val="002C44E3"/>
    <w:rsid w:val="002C554E"/>
    <w:rsid w:val="002C66DD"/>
    <w:rsid w:val="002C7DFF"/>
    <w:rsid w:val="002C7F90"/>
    <w:rsid w:val="002D07E7"/>
    <w:rsid w:val="002D0CD0"/>
    <w:rsid w:val="002D124A"/>
    <w:rsid w:val="002D452E"/>
    <w:rsid w:val="002D60AD"/>
    <w:rsid w:val="002E1B2D"/>
    <w:rsid w:val="002E2856"/>
    <w:rsid w:val="002E2BE8"/>
    <w:rsid w:val="002E34E9"/>
    <w:rsid w:val="002E7CB8"/>
    <w:rsid w:val="002F137D"/>
    <w:rsid w:val="002F47CA"/>
    <w:rsid w:val="002F5EA9"/>
    <w:rsid w:val="00300715"/>
    <w:rsid w:val="00302A82"/>
    <w:rsid w:val="00303E7D"/>
    <w:rsid w:val="0030723D"/>
    <w:rsid w:val="003075F8"/>
    <w:rsid w:val="003076C8"/>
    <w:rsid w:val="00311430"/>
    <w:rsid w:val="003119D1"/>
    <w:rsid w:val="00311E33"/>
    <w:rsid w:val="00313181"/>
    <w:rsid w:val="00313258"/>
    <w:rsid w:val="003145CD"/>
    <w:rsid w:val="003146A2"/>
    <w:rsid w:val="00314719"/>
    <w:rsid w:val="00314E44"/>
    <w:rsid w:val="003151B3"/>
    <w:rsid w:val="00315DC5"/>
    <w:rsid w:val="003166AC"/>
    <w:rsid w:val="003201A1"/>
    <w:rsid w:val="00321435"/>
    <w:rsid w:val="003229CD"/>
    <w:rsid w:val="00325675"/>
    <w:rsid w:val="00332373"/>
    <w:rsid w:val="003325EA"/>
    <w:rsid w:val="003339CA"/>
    <w:rsid w:val="00334A4B"/>
    <w:rsid w:val="00334B5E"/>
    <w:rsid w:val="00337C5A"/>
    <w:rsid w:val="00337FEF"/>
    <w:rsid w:val="00340910"/>
    <w:rsid w:val="003434CF"/>
    <w:rsid w:val="00345CEB"/>
    <w:rsid w:val="003465BB"/>
    <w:rsid w:val="003531EF"/>
    <w:rsid w:val="00354F07"/>
    <w:rsid w:val="0035507A"/>
    <w:rsid w:val="00361606"/>
    <w:rsid w:val="003629B5"/>
    <w:rsid w:val="00363993"/>
    <w:rsid w:val="003651C2"/>
    <w:rsid w:val="0036734B"/>
    <w:rsid w:val="003718E9"/>
    <w:rsid w:val="003767CE"/>
    <w:rsid w:val="0037684C"/>
    <w:rsid w:val="00381602"/>
    <w:rsid w:val="00382F8C"/>
    <w:rsid w:val="00383868"/>
    <w:rsid w:val="00383BF7"/>
    <w:rsid w:val="0038499C"/>
    <w:rsid w:val="00385398"/>
    <w:rsid w:val="003853AE"/>
    <w:rsid w:val="00386865"/>
    <w:rsid w:val="003928C3"/>
    <w:rsid w:val="00393339"/>
    <w:rsid w:val="00394944"/>
    <w:rsid w:val="0039516E"/>
    <w:rsid w:val="00395DC4"/>
    <w:rsid w:val="00396C26"/>
    <w:rsid w:val="003A12DD"/>
    <w:rsid w:val="003A1333"/>
    <w:rsid w:val="003A2164"/>
    <w:rsid w:val="003A2F13"/>
    <w:rsid w:val="003A3521"/>
    <w:rsid w:val="003A4D5C"/>
    <w:rsid w:val="003B18B9"/>
    <w:rsid w:val="003B2E16"/>
    <w:rsid w:val="003B7588"/>
    <w:rsid w:val="003B75FF"/>
    <w:rsid w:val="003C17B7"/>
    <w:rsid w:val="003C30F0"/>
    <w:rsid w:val="003C3CB7"/>
    <w:rsid w:val="003C3FE7"/>
    <w:rsid w:val="003C6B20"/>
    <w:rsid w:val="003C6C99"/>
    <w:rsid w:val="003D0325"/>
    <w:rsid w:val="003D04A3"/>
    <w:rsid w:val="003E06E3"/>
    <w:rsid w:val="003E087C"/>
    <w:rsid w:val="003E343D"/>
    <w:rsid w:val="003E3B97"/>
    <w:rsid w:val="003E5211"/>
    <w:rsid w:val="003E6083"/>
    <w:rsid w:val="003E6B54"/>
    <w:rsid w:val="003E6E7D"/>
    <w:rsid w:val="003E6EDB"/>
    <w:rsid w:val="003F00DF"/>
    <w:rsid w:val="003F1B2E"/>
    <w:rsid w:val="003F2A33"/>
    <w:rsid w:val="004009F3"/>
    <w:rsid w:val="00400E7A"/>
    <w:rsid w:val="004029CA"/>
    <w:rsid w:val="00404313"/>
    <w:rsid w:val="00404A72"/>
    <w:rsid w:val="00407086"/>
    <w:rsid w:val="00412095"/>
    <w:rsid w:val="004138DA"/>
    <w:rsid w:val="004139C5"/>
    <w:rsid w:val="004160EF"/>
    <w:rsid w:val="00416240"/>
    <w:rsid w:val="004173AB"/>
    <w:rsid w:val="00420A3C"/>
    <w:rsid w:val="00420E73"/>
    <w:rsid w:val="0042450B"/>
    <w:rsid w:val="0042653F"/>
    <w:rsid w:val="004267CF"/>
    <w:rsid w:val="0043014B"/>
    <w:rsid w:val="00430B22"/>
    <w:rsid w:val="004310B3"/>
    <w:rsid w:val="00432A17"/>
    <w:rsid w:val="00433020"/>
    <w:rsid w:val="004346D0"/>
    <w:rsid w:val="00434AA1"/>
    <w:rsid w:val="00434D21"/>
    <w:rsid w:val="00436E55"/>
    <w:rsid w:val="004430CC"/>
    <w:rsid w:val="00444336"/>
    <w:rsid w:val="0044471C"/>
    <w:rsid w:val="00444EB7"/>
    <w:rsid w:val="0044641C"/>
    <w:rsid w:val="00446893"/>
    <w:rsid w:val="004477C5"/>
    <w:rsid w:val="00447D67"/>
    <w:rsid w:val="0045130B"/>
    <w:rsid w:val="0045163D"/>
    <w:rsid w:val="004516C9"/>
    <w:rsid w:val="00453C3A"/>
    <w:rsid w:val="004554E2"/>
    <w:rsid w:val="00456F7E"/>
    <w:rsid w:val="00461118"/>
    <w:rsid w:val="004623C6"/>
    <w:rsid w:val="00464D84"/>
    <w:rsid w:val="00465F6B"/>
    <w:rsid w:val="00471428"/>
    <w:rsid w:val="00472345"/>
    <w:rsid w:val="004726AC"/>
    <w:rsid w:val="00472A73"/>
    <w:rsid w:val="00473C0B"/>
    <w:rsid w:val="00474167"/>
    <w:rsid w:val="00474BA7"/>
    <w:rsid w:val="0047686E"/>
    <w:rsid w:val="00477233"/>
    <w:rsid w:val="00481DD6"/>
    <w:rsid w:val="0048350A"/>
    <w:rsid w:val="004837B4"/>
    <w:rsid w:val="00484538"/>
    <w:rsid w:val="004845AF"/>
    <w:rsid w:val="00484772"/>
    <w:rsid w:val="00485372"/>
    <w:rsid w:val="00486C56"/>
    <w:rsid w:val="00487AEE"/>
    <w:rsid w:val="0049205A"/>
    <w:rsid w:val="004936AA"/>
    <w:rsid w:val="00494781"/>
    <w:rsid w:val="00495D19"/>
    <w:rsid w:val="00495F06"/>
    <w:rsid w:val="00496B6B"/>
    <w:rsid w:val="004A06F4"/>
    <w:rsid w:val="004A299B"/>
    <w:rsid w:val="004A611D"/>
    <w:rsid w:val="004A626A"/>
    <w:rsid w:val="004A70CD"/>
    <w:rsid w:val="004B30BC"/>
    <w:rsid w:val="004B5C80"/>
    <w:rsid w:val="004C67B4"/>
    <w:rsid w:val="004D17C9"/>
    <w:rsid w:val="004D3488"/>
    <w:rsid w:val="004D6B9E"/>
    <w:rsid w:val="004E08E0"/>
    <w:rsid w:val="004E0CED"/>
    <w:rsid w:val="004E0D51"/>
    <w:rsid w:val="004E1DE8"/>
    <w:rsid w:val="004E7F29"/>
    <w:rsid w:val="004F075E"/>
    <w:rsid w:val="004F07F3"/>
    <w:rsid w:val="004F1900"/>
    <w:rsid w:val="004F1964"/>
    <w:rsid w:val="004F2498"/>
    <w:rsid w:val="004F461D"/>
    <w:rsid w:val="004F4F2B"/>
    <w:rsid w:val="004F5199"/>
    <w:rsid w:val="004F5451"/>
    <w:rsid w:val="004F7655"/>
    <w:rsid w:val="004F7850"/>
    <w:rsid w:val="0050091C"/>
    <w:rsid w:val="00500A9D"/>
    <w:rsid w:val="005019B0"/>
    <w:rsid w:val="00504DE5"/>
    <w:rsid w:val="005057DD"/>
    <w:rsid w:val="00507328"/>
    <w:rsid w:val="00510047"/>
    <w:rsid w:val="00510731"/>
    <w:rsid w:val="00512761"/>
    <w:rsid w:val="00513632"/>
    <w:rsid w:val="00513C81"/>
    <w:rsid w:val="00514737"/>
    <w:rsid w:val="00514ACF"/>
    <w:rsid w:val="005152BC"/>
    <w:rsid w:val="00516169"/>
    <w:rsid w:val="00516AD9"/>
    <w:rsid w:val="005171A4"/>
    <w:rsid w:val="005217EB"/>
    <w:rsid w:val="00521998"/>
    <w:rsid w:val="0052402F"/>
    <w:rsid w:val="0052486A"/>
    <w:rsid w:val="005248DC"/>
    <w:rsid w:val="00526934"/>
    <w:rsid w:val="005271A4"/>
    <w:rsid w:val="005279BE"/>
    <w:rsid w:val="005279F9"/>
    <w:rsid w:val="0053000C"/>
    <w:rsid w:val="00530D7F"/>
    <w:rsid w:val="00534042"/>
    <w:rsid w:val="00534C05"/>
    <w:rsid w:val="005360EF"/>
    <w:rsid w:val="00537FCD"/>
    <w:rsid w:val="00540389"/>
    <w:rsid w:val="005425AC"/>
    <w:rsid w:val="005431E6"/>
    <w:rsid w:val="00543E4C"/>
    <w:rsid w:val="00545A30"/>
    <w:rsid w:val="00545C71"/>
    <w:rsid w:val="005460AC"/>
    <w:rsid w:val="00547125"/>
    <w:rsid w:val="00550520"/>
    <w:rsid w:val="00552820"/>
    <w:rsid w:val="005542DD"/>
    <w:rsid w:val="005545FA"/>
    <w:rsid w:val="005549C6"/>
    <w:rsid w:val="00554DDE"/>
    <w:rsid w:val="005552F9"/>
    <w:rsid w:val="0055671D"/>
    <w:rsid w:val="00557262"/>
    <w:rsid w:val="00560324"/>
    <w:rsid w:val="00562290"/>
    <w:rsid w:val="005628A4"/>
    <w:rsid w:val="00563319"/>
    <w:rsid w:val="00563A9D"/>
    <w:rsid w:val="00565526"/>
    <w:rsid w:val="00571A19"/>
    <w:rsid w:val="00571CC7"/>
    <w:rsid w:val="00571F9C"/>
    <w:rsid w:val="005746B6"/>
    <w:rsid w:val="00577759"/>
    <w:rsid w:val="0058048A"/>
    <w:rsid w:val="005851FA"/>
    <w:rsid w:val="005852EF"/>
    <w:rsid w:val="00587750"/>
    <w:rsid w:val="00592050"/>
    <w:rsid w:val="005920A7"/>
    <w:rsid w:val="005937E6"/>
    <w:rsid w:val="005945AA"/>
    <w:rsid w:val="00594BA8"/>
    <w:rsid w:val="005A02B2"/>
    <w:rsid w:val="005A253B"/>
    <w:rsid w:val="005A3B75"/>
    <w:rsid w:val="005A590F"/>
    <w:rsid w:val="005B241F"/>
    <w:rsid w:val="005B4D94"/>
    <w:rsid w:val="005B5E4E"/>
    <w:rsid w:val="005B6641"/>
    <w:rsid w:val="005B6D96"/>
    <w:rsid w:val="005C11B9"/>
    <w:rsid w:val="005C12B5"/>
    <w:rsid w:val="005C1F4C"/>
    <w:rsid w:val="005C21B6"/>
    <w:rsid w:val="005C3CF5"/>
    <w:rsid w:val="005C4682"/>
    <w:rsid w:val="005C4BF8"/>
    <w:rsid w:val="005C7527"/>
    <w:rsid w:val="005C7FEA"/>
    <w:rsid w:val="005D0370"/>
    <w:rsid w:val="005D0D96"/>
    <w:rsid w:val="005D13AA"/>
    <w:rsid w:val="005D219B"/>
    <w:rsid w:val="005D2B03"/>
    <w:rsid w:val="005D4038"/>
    <w:rsid w:val="005D4B99"/>
    <w:rsid w:val="005E2F89"/>
    <w:rsid w:val="005E3233"/>
    <w:rsid w:val="005E58E1"/>
    <w:rsid w:val="005E6B22"/>
    <w:rsid w:val="005E7322"/>
    <w:rsid w:val="005F426F"/>
    <w:rsid w:val="005F4BB6"/>
    <w:rsid w:val="005F4F62"/>
    <w:rsid w:val="006006DC"/>
    <w:rsid w:val="0060104F"/>
    <w:rsid w:val="00601D01"/>
    <w:rsid w:val="006028CD"/>
    <w:rsid w:val="00602CDB"/>
    <w:rsid w:val="00604DE7"/>
    <w:rsid w:val="006063ED"/>
    <w:rsid w:val="006067B4"/>
    <w:rsid w:val="0060744E"/>
    <w:rsid w:val="00610564"/>
    <w:rsid w:val="00612896"/>
    <w:rsid w:val="00612B40"/>
    <w:rsid w:val="00612FE6"/>
    <w:rsid w:val="006136BC"/>
    <w:rsid w:val="00613DDC"/>
    <w:rsid w:val="0061595E"/>
    <w:rsid w:val="00620DD9"/>
    <w:rsid w:val="0062399C"/>
    <w:rsid w:val="00624B72"/>
    <w:rsid w:val="00624B88"/>
    <w:rsid w:val="006251E6"/>
    <w:rsid w:val="00626F5A"/>
    <w:rsid w:val="00631428"/>
    <w:rsid w:val="00633306"/>
    <w:rsid w:val="0063378A"/>
    <w:rsid w:val="006356AB"/>
    <w:rsid w:val="0063633F"/>
    <w:rsid w:val="0063780D"/>
    <w:rsid w:val="00640EEF"/>
    <w:rsid w:val="00641B1F"/>
    <w:rsid w:val="00641EED"/>
    <w:rsid w:val="006425DE"/>
    <w:rsid w:val="00642FFA"/>
    <w:rsid w:val="00643C31"/>
    <w:rsid w:val="00645128"/>
    <w:rsid w:val="0064791E"/>
    <w:rsid w:val="00651634"/>
    <w:rsid w:val="00652D79"/>
    <w:rsid w:val="00653D45"/>
    <w:rsid w:val="0065451F"/>
    <w:rsid w:val="00654CAB"/>
    <w:rsid w:val="00656106"/>
    <w:rsid w:val="00660E25"/>
    <w:rsid w:val="0066292F"/>
    <w:rsid w:val="006632A7"/>
    <w:rsid w:val="0066437F"/>
    <w:rsid w:val="00664895"/>
    <w:rsid w:val="00664E06"/>
    <w:rsid w:val="00665D23"/>
    <w:rsid w:val="00665EB8"/>
    <w:rsid w:val="006671D3"/>
    <w:rsid w:val="006708B2"/>
    <w:rsid w:val="00673A76"/>
    <w:rsid w:val="00674C52"/>
    <w:rsid w:val="006751E9"/>
    <w:rsid w:val="006765A2"/>
    <w:rsid w:val="0067796A"/>
    <w:rsid w:val="00677BF7"/>
    <w:rsid w:val="0068090B"/>
    <w:rsid w:val="006812E3"/>
    <w:rsid w:val="00682C75"/>
    <w:rsid w:val="006836E0"/>
    <w:rsid w:val="006847E3"/>
    <w:rsid w:val="006859F0"/>
    <w:rsid w:val="00687104"/>
    <w:rsid w:val="006877B1"/>
    <w:rsid w:val="00687D65"/>
    <w:rsid w:val="00690B5C"/>
    <w:rsid w:val="006913BD"/>
    <w:rsid w:val="00694B86"/>
    <w:rsid w:val="006953A4"/>
    <w:rsid w:val="006975F3"/>
    <w:rsid w:val="00697B5F"/>
    <w:rsid w:val="006A155B"/>
    <w:rsid w:val="006A1F90"/>
    <w:rsid w:val="006A1FE0"/>
    <w:rsid w:val="006A2114"/>
    <w:rsid w:val="006A3A4F"/>
    <w:rsid w:val="006A44E6"/>
    <w:rsid w:val="006A5B2A"/>
    <w:rsid w:val="006A5E75"/>
    <w:rsid w:val="006A6CFF"/>
    <w:rsid w:val="006B0159"/>
    <w:rsid w:val="006B0634"/>
    <w:rsid w:val="006B0FA6"/>
    <w:rsid w:val="006B29D3"/>
    <w:rsid w:val="006B381C"/>
    <w:rsid w:val="006B3DD4"/>
    <w:rsid w:val="006B4048"/>
    <w:rsid w:val="006B4362"/>
    <w:rsid w:val="006B594A"/>
    <w:rsid w:val="006B63DE"/>
    <w:rsid w:val="006B7466"/>
    <w:rsid w:val="006B7AF2"/>
    <w:rsid w:val="006C192D"/>
    <w:rsid w:val="006C1CAB"/>
    <w:rsid w:val="006C4D8C"/>
    <w:rsid w:val="006C5799"/>
    <w:rsid w:val="006C6ACB"/>
    <w:rsid w:val="006D0DFB"/>
    <w:rsid w:val="006D7DF4"/>
    <w:rsid w:val="006D7F28"/>
    <w:rsid w:val="006E033C"/>
    <w:rsid w:val="006E0566"/>
    <w:rsid w:val="006E089A"/>
    <w:rsid w:val="006E14F3"/>
    <w:rsid w:val="006E1B89"/>
    <w:rsid w:val="006E2317"/>
    <w:rsid w:val="006E3526"/>
    <w:rsid w:val="006E611C"/>
    <w:rsid w:val="006F0191"/>
    <w:rsid w:val="006F14FB"/>
    <w:rsid w:val="006F1BDA"/>
    <w:rsid w:val="006F2355"/>
    <w:rsid w:val="006F2710"/>
    <w:rsid w:val="006F4249"/>
    <w:rsid w:val="006F49C9"/>
    <w:rsid w:val="006F5534"/>
    <w:rsid w:val="006F59AF"/>
    <w:rsid w:val="006F5F9A"/>
    <w:rsid w:val="0070053F"/>
    <w:rsid w:val="00701AC1"/>
    <w:rsid w:val="00703423"/>
    <w:rsid w:val="007039CB"/>
    <w:rsid w:val="0070439E"/>
    <w:rsid w:val="007057A4"/>
    <w:rsid w:val="00712A74"/>
    <w:rsid w:val="00712F2E"/>
    <w:rsid w:val="0071469B"/>
    <w:rsid w:val="00715C47"/>
    <w:rsid w:val="00720CAD"/>
    <w:rsid w:val="00721D95"/>
    <w:rsid w:val="007220CF"/>
    <w:rsid w:val="007248D8"/>
    <w:rsid w:val="00727015"/>
    <w:rsid w:val="00731EC1"/>
    <w:rsid w:val="00732A9F"/>
    <w:rsid w:val="007330DD"/>
    <w:rsid w:val="0073544E"/>
    <w:rsid w:val="00735A80"/>
    <w:rsid w:val="00735C05"/>
    <w:rsid w:val="00736E0D"/>
    <w:rsid w:val="00740056"/>
    <w:rsid w:val="00740211"/>
    <w:rsid w:val="00741775"/>
    <w:rsid w:val="007420D1"/>
    <w:rsid w:val="00745E51"/>
    <w:rsid w:val="00746569"/>
    <w:rsid w:val="007469DD"/>
    <w:rsid w:val="00750E79"/>
    <w:rsid w:val="00751456"/>
    <w:rsid w:val="00752226"/>
    <w:rsid w:val="00752DF7"/>
    <w:rsid w:val="007541E4"/>
    <w:rsid w:val="00756235"/>
    <w:rsid w:val="007565BB"/>
    <w:rsid w:val="00756F8C"/>
    <w:rsid w:val="00757887"/>
    <w:rsid w:val="007603F1"/>
    <w:rsid w:val="00761322"/>
    <w:rsid w:val="00761D84"/>
    <w:rsid w:val="007621BC"/>
    <w:rsid w:val="0076246C"/>
    <w:rsid w:val="0076483A"/>
    <w:rsid w:val="00764CE1"/>
    <w:rsid w:val="007659D7"/>
    <w:rsid w:val="00766154"/>
    <w:rsid w:val="0077016C"/>
    <w:rsid w:val="00770A6A"/>
    <w:rsid w:val="00770B9C"/>
    <w:rsid w:val="0077161D"/>
    <w:rsid w:val="00775447"/>
    <w:rsid w:val="007764C5"/>
    <w:rsid w:val="00776C7E"/>
    <w:rsid w:val="00781BC2"/>
    <w:rsid w:val="007838C5"/>
    <w:rsid w:val="00784A93"/>
    <w:rsid w:val="00787D59"/>
    <w:rsid w:val="00790854"/>
    <w:rsid w:val="00790C6E"/>
    <w:rsid w:val="007967A8"/>
    <w:rsid w:val="007967F1"/>
    <w:rsid w:val="00797425"/>
    <w:rsid w:val="007A0254"/>
    <w:rsid w:val="007A0295"/>
    <w:rsid w:val="007A0859"/>
    <w:rsid w:val="007A1864"/>
    <w:rsid w:val="007A312A"/>
    <w:rsid w:val="007A3CC3"/>
    <w:rsid w:val="007A518F"/>
    <w:rsid w:val="007A594D"/>
    <w:rsid w:val="007B0072"/>
    <w:rsid w:val="007B2B24"/>
    <w:rsid w:val="007B3549"/>
    <w:rsid w:val="007B54AC"/>
    <w:rsid w:val="007B6E48"/>
    <w:rsid w:val="007C09E9"/>
    <w:rsid w:val="007C34AB"/>
    <w:rsid w:val="007C3C1A"/>
    <w:rsid w:val="007C3C6A"/>
    <w:rsid w:val="007C5379"/>
    <w:rsid w:val="007D05B7"/>
    <w:rsid w:val="007D1D7F"/>
    <w:rsid w:val="007D247D"/>
    <w:rsid w:val="007D2C04"/>
    <w:rsid w:val="007D2F57"/>
    <w:rsid w:val="007D31FB"/>
    <w:rsid w:val="007D375F"/>
    <w:rsid w:val="007D3B2C"/>
    <w:rsid w:val="007D64E5"/>
    <w:rsid w:val="007D7B5D"/>
    <w:rsid w:val="007E1F79"/>
    <w:rsid w:val="007E3381"/>
    <w:rsid w:val="007E397A"/>
    <w:rsid w:val="007E3F44"/>
    <w:rsid w:val="007E4469"/>
    <w:rsid w:val="007E5CB0"/>
    <w:rsid w:val="007E6E9E"/>
    <w:rsid w:val="007F092C"/>
    <w:rsid w:val="007F1F9B"/>
    <w:rsid w:val="007F2A40"/>
    <w:rsid w:val="007F2E26"/>
    <w:rsid w:val="007F32EB"/>
    <w:rsid w:val="007F3B53"/>
    <w:rsid w:val="007F5760"/>
    <w:rsid w:val="007F671F"/>
    <w:rsid w:val="007F6AFF"/>
    <w:rsid w:val="007F7290"/>
    <w:rsid w:val="007F7878"/>
    <w:rsid w:val="00801AAD"/>
    <w:rsid w:val="00804BB3"/>
    <w:rsid w:val="00805EEE"/>
    <w:rsid w:val="008064E8"/>
    <w:rsid w:val="0081055E"/>
    <w:rsid w:val="008111C8"/>
    <w:rsid w:val="0081760A"/>
    <w:rsid w:val="008211A9"/>
    <w:rsid w:val="00822693"/>
    <w:rsid w:val="00822AA0"/>
    <w:rsid w:val="008231D6"/>
    <w:rsid w:val="008233B7"/>
    <w:rsid w:val="0082695A"/>
    <w:rsid w:val="00830675"/>
    <w:rsid w:val="0083178B"/>
    <w:rsid w:val="00831EC4"/>
    <w:rsid w:val="00832527"/>
    <w:rsid w:val="00834207"/>
    <w:rsid w:val="00834794"/>
    <w:rsid w:val="0083587B"/>
    <w:rsid w:val="00837047"/>
    <w:rsid w:val="008372C8"/>
    <w:rsid w:val="00840983"/>
    <w:rsid w:val="00842036"/>
    <w:rsid w:val="00842E84"/>
    <w:rsid w:val="00844A6C"/>
    <w:rsid w:val="008458BD"/>
    <w:rsid w:val="008458FB"/>
    <w:rsid w:val="0085048C"/>
    <w:rsid w:val="00850C32"/>
    <w:rsid w:val="00853B27"/>
    <w:rsid w:val="00853BA9"/>
    <w:rsid w:val="00854AD3"/>
    <w:rsid w:val="00854BB9"/>
    <w:rsid w:val="008561AC"/>
    <w:rsid w:val="008561BA"/>
    <w:rsid w:val="00856781"/>
    <w:rsid w:val="00857A85"/>
    <w:rsid w:val="0086089A"/>
    <w:rsid w:val="00860A67"/>
    <w:rsid w:val="00862595"/>
    <w:rsid w:val="008641A0"/>
    <w:rsid w:val="00866993"/>
    <w:rsid w:val="00867246"/>
    <w:rsid w:val="008733CE"/>
    <w:rsid w:val="00875F37"/>
    <w:rsid w:val="00882588"/>
    <w:rsid w:val="00886115"/>
    <w:rsid w:val="008900BC"/>
    <w:rsid w:val="00890105"/>
    <w:rsid w:val="008923F6"/>
    <w:rsid w:val="00894B1A"/>
    <w:rsid w:val="00895376"/>
    <w:rsid w:val="008959E2"/>
    <w:rsid w:val="00895E10"/>
    <w:rsid w:val="00895E78"/>
    <w:rsid w:val="00896ECC"/>
    <w:rsid w:val="00897C03"/>
    <w:rsid w:val="00897DA9"/>
    <w:rsid w:val="008A12C4"/>
    <w:rsid w:val="008A559D"/>
    <w:rsid w:val="008A5FCE"/>
    <w:rsid w:val="008A77C2"/>
    <w:rsid w:val="008B132B"/>
    <w:rsid w:val="008B139A"/>
    <w:rsid w:val="008B1A60"/>
    <w:rsid w:val="008B330B"/>
    <w:rsid w:val="008B5B67"/>
    <w:rsid w:val="008B691C"/>
    <w:rsid w:val="008B6B9E"/>
    <w:rsid w:val="008C1512"/>
    <w:rsid w:val="008C1CF4"/>
    <w:rsid w:val="008C488B"/>
    <w:rsid w:val="008C5118"/>
    <w:rsid w:val="008C5331"/>
    <w:rsid w:val="008C6DB2"/>
    <w:rsid w:val="008D0671"/>
    <w:rsid w:val="008D14E1"/>
    <w:rsid w:val="008D206E"/>
    <w:rsid w:val="008D3C8A"/>
    <w:rsid w:val="008D4FFF"/>
    <w:rsid w:val="008D5314"/>
    <w:rsid w:val="008D69CD"/>
    <w:rsid w:val="008D751B"/>
    <w:rsid w:val="008E01A0"/>
    <w:rsid w:val="008E0914"/>
    <w:rsid w:val="008E0B7D"/>
    <w:rsid w:val="008E0CC3"/>
    <w:rsid w:val="008E246E"/>
    <w:rsid w:val="008E2FB7"/>
    <w:rsid w:val="008E3446"/>
    <w:rsid w:val="008E3E83"/>
    <w:rsid w:val="008F0B43"/>
    <w:rsid w:val="008F0DDC"/>
    <w:rsid w:val="008F1563"/>
    <w:rsid w:val="008F1865"/>
    <w:rsid w:val="008F1CA9"/>
    <w:rsid w:val="008F41AF"/>
    <w:rsid w:val="008F517F"/>
    <w:rsid w:val="008F6AC1"/>
    <w:rsid w:val="008F7602"/>
    <w:rsid w:val="008F7A09"/>
    <w:rsid w:val="0090058D"/>
    <w:rsid w:val="00901976"/>
    <w:rsid w:val="009028A2"/>
    <w:rsid w:val="00902BDB"/>
    <w:rsid w:val="00903E2E"/>
    <w:rsid w:val="009052CA"/>
    <w:rsid w:val="00905CD6"/>
    <w:rsid w:val="00910897"/>
    <w:rsid w:val="00911640"/>
    <w:rsid w:val="00911D71"/>
    <w:rsid w:val="00912804"/>
    <w:rsid w:val="009138BE"/>
    <w:rsid w:val="00915ABA"/>
    <w:rsid w:val="0091626C"/>
    <w:rsid w:val="0092110A"/>
    <w:rsid w:val="00922B8B"/>
    <w:rsid w:val="00922F3F"/>
    <w:rsid w:val="00924058"/>
    <w:rsid w:val="00925FAB"/>
    <w:rsid w:val="009307BB"/>
    <w:rsid w:val="00930B02"/>
    <w:rsid w:val="009334F9"/>
    <w:rsid w:val="00933A97"/>
    <w:rsid w:val="0093491F"/>
    <w:rsid w:val="00934A5A"/>
    <w:rsid w:val="009416BF"/>
    <w:rsid w:val="009440BE"/>
    <w:rsid w:val="009443DF"/>
    <w:rsid w:val="00946094"/>
    <w:rsid w:val="00947BF8"/>
    <w:rsid w:val="00947D9D"/>
    <w:rsid w:val="00952D6C"/>
    <w:rsid w:val="00952E20"/>
    <w:rsid w:val="0095356C"/>
    <w:rsid w:val="0095545D"/>
    <w:rsid w:val="00960353"/>
    <w:rsid w:val="00960C0A"/>
    <w:rsid w:val="0096144F"/>
    <w:rsid w:val="0096396A"/>
    <w:rsid w:val="00964122"/>
    <w:rsid w:val="00972AA0"/>
    <w:rsid w:val="00972EBD"/>
    <w:rsid w:val="00972F2B"/>
    <w:rsid w:val="00973137"/>
    <w:rsid w:val="00973F58"/>
    <w:rsid w:val="009746DA"/>
    <w:rsid w:val="00976778"/>
    <w:rsid w:val="00976A02"/>
    <w:rsid w:val="00977A4F"/>
    <w:rsid w:val="009815B1"/>
    <w:rsid w:val="00983318"/>
    <w:rsid w:val="00984157"/>
    <w:rsid w:val="00985284"/>
    <w:rsid w:val="00987D54"/>
    <w:rsid w:val="00990319"/>
    <w:rsid w:val="009926D8"/>
    <w:rsid w:val="00992D1C"/>
    <w:rsid w:val="0099692B"/>
    <w:rsid w:val="00997A46"/>
    <w:rsid w:val="009A5040"/>
    <w:rsid w:val="009A53BB"/>
    <w:rsid w:val="009A5A9C"/>
    <w:rsid w:val="009A5D84"/>
    <w:rsid w:val="009B1B29"/>
    <w:rsid w:val="009B2B86"/>
    <w:rsid w:val="009B2ED5"/>
    <w:rsid w:val="009B374B"/>
    <w:rsid w:val="009B472A"/>
    <w:rsid w:val="009B47F1"/>
    <w:rsid w:val="009B4D71"/>
    <w:rsid w:val="009B579A"/>
    <w:rsid w:val="009B5BCB"/>
    <w:rsid w:val="009B5DD0"/>
    <w:rsid w:val="009B7565"/>
    <w:rsid w:val="009C09D9"/>
    <w:rsid w:val="009C0CFA"/>
    <w:rsid w:val="009C1EE8"/>
    <w:rsid w:val="009C394F"/>
    <w:rsid w:val="009C5F88"/>
    <w:rsid w:val="009C7C0F"/>
    <w:rsid w:val="009D0824"/>
    <w:rsid w:val="009D08CB"/>
    <w:rsid w:val="009D1C1A"/>
    <w:rsid w:val="009D40F9"/>
    <w:rsid w:val="009D4617"/>
    <w:rsid w:val="009D58F4"/>
    <w:rsid w:val="009D770E"/>
    <w:rsid w:val="009D7A95"/>
    <w:rsid w:val="009E0AF9"/>
    <w:rsid w:val="009E0BF1"/>
    <w:rsid w:val="009E1894"/>
    <w:rsid w:val="009E2CCC"/>
    <w:rsid w:val="009E3A75"/>
    <w:rsid w:val="009E5078"/>
    <w:rsid w:val="009E73B0"/>
    <w:rsid w:val="009F1D60"/>
    <w:rsid w:val="009F4C4C"/>
    <w:rsid w:val="009F5744"/>
    <w:rsid w:val="009F5948"/>
    <w:rsid w:val="009F6E52"/>
    <w:rsid w:val="009F75F9"/>
    <w:rsid w:val="00A00363"/>
    <w:rsid w:val="00A0149E"/>
    <w:rsid w:val="00A02282"/>
    <w:rsid w:val="00A02336"/>
    <w:rsid w:val="00A02D78"/>
    <w:rsid w:val="00A03BC6"/>
    <w:rsid w:val="00A041B8"/>
    <w:rsid w:val="00A042D6"/>
    <w:rsid w:val="00A05493"/>
    <w:rsid w:val="00A071A7"/>
    <w:rsid w:val="00A074BC"/>
    <w:rsid w:val="00A10D95"/>
    <w:rsid w:val="00A11038"/>
    <w:rsid w:val="00A124F3"/>
    <w:rsid w:val="00A126E5"/>
    <w:rsid w:val="00A14399"/>
    <w:rsid w:val="00A15F77"/>
    <w:rsid w:val="00A15F8E"/>
    <w:rsid w:val="00A22AD9"/>
    <w:rsid w:val="00A2362D"/>
    <w:rsid w:val="00A23FFA"/>
    <w:rsid w:val="00A2432A"/>
    <w:rsid w:val="00A24BBC"/>
    <w:rsid w:val="00A25819"/>
    <w:rsid w:val="00A263F1"/>
    <w:rsid w:val="00A2655E"/>
    <w:rsid w:val="00A268F6"/>
    <w:rsid w:val="00A26CCB"/>
    <w:rsid w:val="00A27160"/>
    <w:rsid w:val="00A27B59"/>
    <w:rsid w:val="00A30E70"/>
    <w:rsid w:val="00A33EB2"/>
    <w:rsid w:val="00A33FBF"/>
    <w:rsid w:val="00A33FE6"/>
    <w:rsid w:val="00A35392"/>
    <w:rsid w:val="00A40215"/>
    <w:rsid w:val="00A43225"/>
    <w:rsid w:val="00A43FC4"/>
    <w:rsid w:val="00A4525D"/>
    <w:rsid w:val="00A50763"/>
    <w:rsid w:val="00A510A3"/>
    <w:rsid w:val="00A514B9"/>
    <w:rsid w:val="00A52072"/>
    <w:rsid w:val="00A5259F"/>
    <w:rsid w:val="00A55183"/>
    <w:rsid w:val="00A556C1"/>
    <w:rsid w:val="00A55912"/>
    <w:rsid w:val="00A55B45"/>
    <w:rsid w:val="00A56A18"/>
    <w:rsid w:val="00A56CA2"/>
    <w:rsid w:val="00A576C5"/>
    <w:rsid w:val="00A60BD6"/>
    <w:rsid w:val="00A621BD"/>
    <w:rsid w:val="00A622EC"/>
    <w:rsid w:val="00A6286E"/>
    <w:rsid w:val="00A62C66"/>
    <w:rsid w:val="00A716B6"/>
    <w:rsid w:val="00A72DA8"/>
    <w:rsid w:val="00A736C1"/>
    <w:rsid w:val="00A74100"/>
    <w:rsid w:val="00A74346"/>
    <w:rsid w:val="00A747D2"/>
    <w:rsid w:val="00A753A3"/>
    <w:rsid w:val="00A77262"/>
    <w:rsid w:val="00A8095E"/>
    <w:rsid w:val="00A81A69"/>
    <w:rsid w:val="00A81AE2"/>
    <w:rsid w:val="00A82A4D"/>
    <w:rsid w:val="00A82C6B"/>
    <w:rsid w:val="00A834F4"/>
    <w:rsid w:val="00A84406"/>
    <w:rsid w:val="00A85712"/>
    <w:rsid w:val="00A91741"/>
    <w:rsid w:val="00A93CAA"/>
    <w:rsid w:val="00A9443F"/>
    <w:rsid w:val="00A961AE"/>
    <w:rsid w:val="00A961AF"/>
    <w:rsid w:val="00AA082B"/>
    <w:rsid w:val="00AA4D84"/>
    <w:rsid w:val="00AA6B10"/>
    <w:rsid w:val="00AA6C5D"/>
    <w:rsid w:val="00AB0064"/>
    <w:rsid w:val="00AB32A7"/>
    <w:rsid w:val="00AB55CF"/>
    <w:rsid w:val="00AC1524"/>
    <w:rsid w:val="00AC1BEF"/>
    <w:rsid w:val="00AC1D4F"/>
    <w:rsid w:val="00AC3FE5"/>
    <w:rsid w:val="00AC43B7"/>
    <w:rsid w:val="00AC4F5C"/>
    <w:rsid w:val="00AC5209"/>
    <w:rsid w:val="00AC61B7"/>
    <w:rsid w:val="00AC61D6"/>
    <w:rsid w:val="00AD0B79"/>
    <w:rsid w:val="00AD2039"/>
    <w:rsid w:val="00AD220F"/>
    <w:rsid w:val="00AD2BBD"/>
    <w:rsid w:val="00AD2E3B"/>
    <w:rsid w:val="00AD4BC8"/>
    <w:rsid w:val="00AD5866"/>
    <w:rsid w:val="00AD6717"/>
    <w:rsid w:val="00AD69BC"/>
    <w:rsid w:val="00AD74D2"/>
    <w:rsid w:val="00AE2FE1"/>
    <w:rsid w:val="00AE3678"/>
    <w:rsid w:val="00AE4E40"/>
    <w:rsid w:val="00AE50CF"/>
    <w:rsid w:val="00AE5543"/>
    <w:rsid w:val="00AE5C0E"/>
    <w:rsid w:val="00AE67CE"/>
    <w:rsid w:val="00AF0231"/>
    <w:rsid w:val="00AF0925"/>
    <w:rsid w:val="00AF1BD3"/>
    <w:rsid w:val="00AF37A1"/>
    <w:rsid w:val="00AF7966"/>
    <w:rsid w:val="00AF7E94"/>
    <w:rsid w:val="00B00402"/>
    <w:rsid w:val="00B01632"/>
    <w:rsid w:val="00B02FB0"/>
    <w:rsid w:val="00B05D58"/>
    <w:rsid w:val="00B069D7"/>
    <w:rsid w:val="00B10B41"/>
    <w:rsid w:val="00B12683"/>
    <w:rsid w:val="00B13255"/>
    <w:rsid w:val="00B14262"/>
    <w:rsid w:val="00B14348"/>
    <w:rsid w:val="00B15DBD"/>
    <w:rsid w:val="00B15DD7"/>
    <w:rsid w:val="00B1647B"/>
    <w:rsid w:val="00B1797D"/>
    <w:rsid w:val="00B24BF7"/>
    <w:rsid w:val="00B24EA0"/>
    <w:rsid w:val="00B25DE7"/>
    <w:rsid w:val="00B2739A"/>
    <w:rsid w:val="00B31161"/>
    <w:rsid w:val="00B316CE"/>
    <w:rsid w:val="00B318E9"/>
    <w:rsid w:val="00B328B8"/>
    <w:rsid w:val="00B33283"/>
    <w:rsid w:val="00B35526"/>
    <w:rsid w:val="00B401FF"/>
    <w:rsid w:val="00B43562"/>
    <w:rsid w:val="00B43BB7"/>
    <w:rsid w:val="00B442AC"/>
    <w:rsid w:val="00B45356"/>
    <w:rsid w:val="00B45E8C"/>
    <w:rsid w:val="00B50571"/>
    <w:rsid w:val="00B521B1"/>
    <w:rsid w:val="00B52584"/>
    <w:rsid w:val="00B52689"/>
    <w:rsid w:val="00B533F7"/>
    <w:rsid w:val="00B53E3C"/>
    <w:rsid w:val="00B54237"/>
    <w:rsid w:val="00B54F2E"/>
    <w:rsid w:val="00B56CE3"/>
    <w:rsid w:val="00B57FCA"/>
    <w:rsid w:val="00B6124C"/>
    <w:rsid w:val="00B62BBE"/>
    <w:rsid w:val="00B62E4A"/>
    <w:rsid w:val="00B63289"/>
    <w:rsid w:val="00B66FA0"/>
    <w:rsid w:val="00B675BC"/>
    <w:rsid w:val="00B7078B"/>
    <w:rsid w:val="00B70C46"/>
    <w:rsid w:val="00B72BC5"/>
    <w:rsid w:val="00B74680"/>
    <w:rsid w:val="00B758E3"/>
    <w:rsid w:val="00B766DF"/>
    <w:rsid w:val="00B77D4A"/>
    <w:rsid w:val="00B80BAE"/>
    <w:rsid w:val="00B80D32"/>
    <w:rsid w:val="00B82DA9"/>
    <w:rsid w:val="00B876E9"/>
    <w:rsid w:val="00B877D3"/>
    <w:rsid w:val="00B9063F"/>
    <w:rsid w:val="00B90CBA"/>
    <w:rsid w:val="00B9352B"/>
    <w:rsid w:val="00B93EF9"/>
    <w:rsid w:val="00B9474A"/>
    <w:rsid w:val="00B97C53"/>
    <w:rsid w:val="00BA444F"/>
    <w:rsid w:val="00BB1417"/>
    <w:rsid w:val="00BB15FA"/>
    <w:rsid w:val="00BB18F1"/>
    <w:rsid w:val="00BB69B6"/>
    <w:rsid w:val="00BB71DE"/>
    <w:rsid w:val="00BB72E3"/>
    <w:rsid w:val="00BB7546"/>
    <w:rsid w:val="00BC25F9"/>
    <w:rsid w:val="00BC27D2"/>
    <w:rsid w:val="00BC38EF"/>
    <w:rsid w:val="00BC3EBC"/>
    <w:rsid w:val="00BC41E9"/>
    <w:rsid w:val="00BC767B"/>
    <w:rsid w:val="00BD0D2F"/>
    <w:rsid w:val="00BD1021"/>
    <w:rsid w:val="00BD2194"/>
    <w:rsid w:val="00BD220D"/>
    <w:rsid w:val="00BD5681"/>
    <w:rsid w:val="00BD693C"/>
    <w:rsid w:val="00BD6B16"/>
    <w:rsid w:val="00BE029D"/>
    <w:rsid w:val="00BE12B5"/>
    <w:rsid w:val="00BE28C4"/>
    <w:rsid w:val="00BE31F1"/>
    <w:rsid w:val="00BE7B37"/>
    <w:rsid w:val="00BE7F94"/>
    <w:rsid w:val="00BF0693"/>
    <w:rsid w:val="00BF0C68"/>
    <w:rsid w:val="00BF0CF0"/>
    <w:rsid w:val="00BF0F6D"/>
    <w:rsid w:val="00BF100A"/>
    <w:rsid w:val="00BF1BD9"/>
    <w:rsid w:val="00BF3318"/>
    <w:rsid w:val="00BF3790"/>
    <w:rsid w:val="00BF3D1D"/>
    <w:rsid w:val="00BF3D22"/>
    <w:rsid w:val="00BF4BD6"/>
    <w:rsid w:val="00BF7683"/>
    <w:rsid w:val="00BF7DA3"/>
    <w:rsid w:val="00C02902"/>
    <w:rsid w:val="00C02ECF"/>
    <w:rsid w:val="00C047C7"/>
    <w:rsid w:val="00C047E6"/>
    <w:rsid w:val="00C05D5B"/>
    <w:rsid w:val="00C064E6"/>
    <w:rsid w:val="00C07C9A"/>
    <w:rsid w:val="00C116C1"/>
    <w:rsid w:val="00C11E2A"/>
    <w:rsid w:val="00C12FBA"/>
    <w:rsid w:val="00C147B5"/>
    <w:rsid w:val="00C14889"/>
    <w:rsid w:val="00C1508B"/>
    <w:rsid w:val="00C16688"/>
    <w:rsid w:val="00C16967"/>
    <w:rsid w:val="00C179A5"/>
    <w:rsid w:val="00C2127A"/>
    <w:rsid w:val="00C21C7C"/>
    <w:rsid w:val="00C21EC2"/>
    <w:rsid w:val="00C229CB"/>
    <w:rsid w:val="00C22E24"/>
    <w:rsid w:val="00C23EF1"/>
    <w:rsid w:val="00C24327"/>
    <w:rsid w:val="00C2685E"/>
    <w:rsid w:val="00C30B7B"/>
    <w:rsid w:val="00C3108B"/>
    <w:rsid w:val="00C31C8E"/>
    <w:rsid w:val="00C3272C"/>
    <w:rsid w:val="00C32A3A"/>
    <w:rsid w:val="00C33551"/>
    <w:rsid w:val="00C34B85"/>
    <w:rsid w:val="00C35478"/>
    <w:rsid w:val="00C3741A"/>
    <w:rsid w:val="00C40B80"/>
    <w:rsid w:val="00C4732E"/>
    <w:rsid w:val="00C53003"/>
    <w:rsid w:val="00C53655"/>
    <w:rsid w:val="00C5380F"/>
    <w:rsid w:val="00C54D0A"/>
    <w:rsid w:val="00C54F6E"/>
    <w:rsid w:val="00C552AF"/>
    <w:rsid w:val="00C561B6"/>
    <w:rsid w:val="00C564EE"/>
    <w:rsid w:val="00C57271"/>
    <w:rsid w:val="00C5754E"/>
    <w:rsid w:val="00C61D7D"/>
    <w:rsid w:val="00C63349"/>
    <w:rsid w:val="00C65232"/>
    <w:rsid w:val="00C65592"/>
    <w:rsid w:val="00C71FAD"/>
    <w:rsid w:val="00C72510"/>
    <w:rsid w:val="00C735D2"/>
    <w:rsid w:val="00C7424F"/>
    <w:rsid w:val="00C74378"/>
    <w:rsid w:val="00C74BF8"/>
    <w:rsid w:val="00C74EDB"/>
    <w:rsid w:val="00C76D8A"/>
    <w:rsid w:val="00C802AF"/>
    <w:rsid w:val="00C8782D"/>
    <w:rsid w:val="00C8799A"/>
    <w:rsid w:val="00C90114"/>
    <w:rsid w:val="00C90CE8"/>
    <w:rsid w:val="00C92466"/>
    <w:rsid w:val="00C927FB"/>
    <w:rsid w:val="00C932AE"/>
    <w:rsid w:val="00C94051"/>
    <w:rsid w:val="00C9555B"/>
    <w:rsid w:val="00C96386"/>
    <w:rsid w:val="00CA052C"/>
    <w:rsid w:val="00CA105B"/>
    <w:rsid w:val="00CA158B"/>
    <w:rsid w:val="00CA2331"/>
    <w:rsid w:val="00CA33FD"/>
    <w:rsid w:val="00CA3525"/>
    <w:rsid w:val="00CA7DA6"/>
    <w:rsid w:val="00CB1B38"/>
    <w:rsid w:val="00CB3379"/>
    <w:rsid w:val="00CB44E7"/>
    <w:rsid w:val="00CB515D"/>
    <w:rsid w:val="00CB64C8"/>
    <w:rsid w:val="00CB69A0"/>
    <w:rsid w:val="00CB7AD6"/>
    <w:rsid w:val="00CC04DA"/>
    <w:rsid w:val="00CC1571"/>
    <w:rsid w:val="00CC3020"/>
    <w:rsid w:val="00CC48E0"/>
    <w:rsid w:val="00CC56CC"/>
    <w:rsid w:val="00CC61EA"/>
    <w:rsid w:val="00CC69C7"/>
    <w:rsid w:val="00CD0B72"/>
    <w:rsid w:val="00CD424B"/>
    <w:rsid w:val="00CD455F"/>
    <w:rsid w:val="00CD4750"/>
    <w:rsid w:val="00CD55AB"/>
    <w:rsid w:val="00CD5707"/>
    <w:rsid w:val="00CD63DD"/>
    <w:rsid w:val="00CD7806"/>
    <w:rsid w:val="00CE087D"/>
    <w:rsid w:val="00CE223E"/>
    <w:rsid w:val="00CE4606"/>
    <w:rsid w:val="00CE6240"/>
    <w:rsid w:val="00CE77F9"/>
    <w:rsid w:val="00CF194F"/>
    <w:rsid w:val="00CF2894"/>
    <w:rsid w:val="00CF3EED"/>
    <w:rsid w:val="00CF47B2"/>
    <w:rsid w:val="00CF4BDE"/>
    <w:rsid w:val="00CF588B"/>
    <w:rsid w:val="00CF601C"/>
    <w:rsid w:val="00D00446"/>
    <w:rsid w:val="00D00CF6"/>
    <w:rsid w:val="00D014E9"/>
    <w:rsid w:val="00D047B6"/>
    <w:rsid w:val="00D04EAE"/>
    <w:rsid w:val="00D04EEF"/>
    <w:rsid w:val="00D05C9C"/>
    <w:rsid w:val="00D060E0"/>
    <w:rsid w:val="00D062FB"/>
    <w:rsid w:val="00D067F8"/>
    <w:rsid w:val="00D0758E"/>
    <w:rsid w:val="00D07B58"/>
    <w:rsid w:val="00D10AA2"/>
    <w:rsid w:val="00D11706"/>
    <w:rsid w:val="00D11A9F"/>
    <w:rsid w:val="00D11D0A"/>
    <w:rsid w:val="00D13D89"/>
    <w:rsid w:val="00D14BB6"/>
    <w:rsid w:val="00D17697"/>
    <w:rsid w:val="00D17D22"/>
    <w:rsid w:val="00D20C9E"/>
    <w:rsid w:val="00D2137F"/>
    <w:rsid w:val="00D21811"/>
    <w:rsid w:val="00D22834"/>
    <w:rsid w:val="00D25665"/>
    <w:rsid w:val="00D25CB0"/>
    <w:rsid w:val="00D2744E"/>
    <w:rsid w:val="00D312B4"/>
    <w:rsid w:val="00D3189B"/>
    <w:rsid w:val="00D329D3"/>
    <w:rsid w:val="00D33D6A"/>
    <w:rsid w:val="00D34249"/>
    <w:rsid w:val="00D34844"/>
    <w:rsid w:val="00D359FC"/>
    <w:rsid w:val="00D41DB1"/>
    <w:rsid w:val="00D431A9"/>
    <w:rsid w:val="00D43896"/>
    <w:rsid w:val="00D442AC"/>
    <w:rsid w:val="00D45A8A"/>
    <w:rsid w:val="00D47786"/>
    <w:rsid w:val="00D50D66"/>
    <w:rsid w:val="00D526C5"/>
    <w:rsid w:val="00D53BC3"/>
    <w:rsid w:val="00D546F9"/>
    <w:rsid w:val="00D57AC3"/>
    <w:rsid w:val="00D62528"/>
    <w:rsid w:val="00D62822"/>
    <w:rsid w:val="00D63F4D"/>
    <w:rsid w:val="00D64750"/>
    <w:rsid w:val="00D708FA"/>
    <w:rsid w:val="00D71C1C"/>
    <w:rsid w:val="00D736B6"/>
    <w:rsid w:val="00D7528F"/>
    <w:rsid w:val="00D815ED"/>
    <w:rsid w:val="00D822BC"/>
    <w:rsid w:val="00D827C3"/>
    <w:rsid w:val="00D90129"/>
    <w:rsid w:val="00D90133"/>
    <w:rsid w:val="00D90C70"/>
    <w:rsid w:val="00D90D97"/>
    <w:rsid w:val="00D931EA"/>
    <w:rsid w:val="00D93656"/>
    <w:rsid w:val="00D95B43"/>
    <w:rsid w:val="00D9694B"/>
    <w:rsid w:val="00D97DBF"/>
    <w:rsid w:val="00DA0CD8"/>
    <w:rsid w:val="00DA0E62"/>
    <w:rsid w:val="00DA11E0"/>
    <w:rsid w:val="00DA1B17"/>
    <w:rsid w:val="00DA378A"/>
    <w:rsid w:val="00DA4B94"/>
    <w:rsid w:val="00DA5697"/>
    <w:rsid w:val="00DB077C"/>
    <w:rsid w:val="00DB1DBD"/>
    <w:rsid w:val="00DB3006"/>
    <w:rsid w:val="00DB302F"/>
    <w:rsid w:val="00DB3C00"/>
    <w:rsid w:val="00DB488B"/>
    <w:rsid w:val="00DB5883"/>
    <w:rsid w:val="00DB6EA3"/>
    <w:rsid w:val="00DB76BC"/>
    <w:rsid w:val="00DC04A4"/>
    <w:rsid w:val="00DC2F4D"/>
    <w:rsid w:val="00DC31BD"/>
    <w:rsid w:val="00DC4FB5"/>
    <w:rsid w:val="00DC5255"/>
    <w:rsid w:val="00DC5FDD"/>
    <w:rsid w:val="00DC7464"/>
    <w:rsid w:val="00DC7D95"/>
    <w:rsid w:val="00DD0503"/>
    <w:rsid w:val="00DD082C"/>
    <w:rsid w:val="00DD2A12"/>
    <w:rsid w:val="00DD3070"/>
    <w:rsid w:val="00DD320B"/>
    <w:rsid w:val="00DD5952"/>
    <w:rsid w:val="00DD73D0"/>
    <w:rsid w:val="00DE0EB7"/>
    <w:rsid w:val="00DE2653"/>
    <w:rsid w:val="00DE32C5"/>
    <w:rsid w:val="00DE53BC"/>
    <w:rsid w:val="00DE5D9F"/>
    <w:rsid w:val="00DE64B0"/>
    <w:rsid w:val="00DE76CD"/>
    <w:rsid w:val="00DE78BF"/>
    <w:rsid w:val="00DF0A02"/>
    <w:rsid w:val="00DF43E9"/>
    <w:rsid w:val="00DF47C3"/>
    <w:rsid w:val="00DF552E"/>
    <w:rsid w:val="00DF5A63"/>
    <w:rsid w:val="00DF74DC"/>
    <w:rsid w:val="00E00C30"/>
    <w:rsid w:val="00E0103E"/>
    <w:rsid w:val="00E015A8"/>
    <w:rsid w:val="00E02F2A"/>
    <w:rsid w:val="00E035B1"/>
    <w:rsid w:val="00E03807"/>
    <w:rsid w:val="00E05DF4"/>
    <w:rsid w:val="00E06EDC"/>
    <w:rsid w:val="00E0748D"/>
    <w:rsid w:val="00E07CC2"/>
    <w:rsid w:val="00E1295C"/>
    <w:rsid w:val="00E129D5"/>
    <w:rsid w:val="00E16E3C"/>
    <w:rsid w:val="00E207CB"/>
    <w:rsid w:val="00E237F4"/>
    <w:rsid w:val="00E245BD"/>
    <w:rsid w:val="00E25202"/>
    <w:rsid w:val="00E26AFF"/>
    <w:rsid w:val="00E27A40"/>
    <w:rsid w:val="00E32C00"/>
    <w:rsid w:val="00E32D82"/>
    <w:rsid w:val="00E3320B"/>
    <w:rsid w:val="00E33D15"/>
    <w:rsid w:val="00E354AC"/>
    <w:rsid w:val="00E369C3"/>
    <w:rsid w:val="00E36FE2"/>
    <w:rsid w:val="00E373E1"/>
    <w:rsid w:val="00E373FC"/>
    <w:rsid w:val="00E376DE"/>
    <w:rsid w:val="00E37B1D"/>
    <w:rsid w:val="00E409BF"/>
    <w:rsid w:val="00E43139"/>
    <w:rsid w:val="00E432B6"/>
    <w:rsid w:val="00E43E82"/>
    <w:rsid w:val="00E473B7"/>
    <w:rsid w:val="00E51153"/>
    <w:rsid w:val="00E5359B"/>
    <w:rsid w:val="00E54C16"/>
    <w:rsid w:val="00E553EE"/>
    <w:rsid w:val="00E554C0"/>
    <w:rsid w:val="00E55BC5"/>
    <w:rsid w:val="00E56084"/>
    <w:rsid w:val="00E563FC"/>
    <w:rsid w:val="00E56F23"/>
    <w:rsid w:val="00E57656"/>
    <w:rsid w:val="00E577B7"/>
    <w:rsid w:val="00E61601"/>
    <w:rsid w:val="00E619F7"/>
    <w:rsid w:val="00E6286C"/>
    <w:rsid w:val="00E63037"/>
    <w:rsid w:val="00E64765"/>
    <w:rsid w:val="00E64879"/>
    <w:rsid w:val="00E70C3F"/>
    <w:rsid w:val="00E725F8"/>
    <w:rsid w:val="00E736A9"/>
    <w:rsid w:val="00E74000"/>
    <w:rsid w:val="00E7453B"/>
    <w:rsid w:val="00E74DD8"/>
    <w:rsid w:val="00E7573A"/>
    <w:rsid w:val="00E772A8"/>
    <w:rsid w:val="00E77300"/>
    <w:rsid w:val="00E77C9D"/>
    <w:rsid w:val="00E80FA1"/>
    <w:rsid w:val="00E821FA"/>
    <w:rsid w:val="00E83B58"/>
    <w:rsid w:val="00E860E7"/>
    <w:rsid w:val="00E90042"/>
    <w:rsid w:val="00E9066C"/>
    <w:rsid w:val="00E90D87"/>
    <w:rsid w:val="00E929CD"/>
    <w:rsid w:val="00E9309B"/>
    <w:rsid w:val="00E931B5"/>
    <w:rsid w:val="00E9431E"/>
    <w:rsid w:val="00E946F3"/>
    <w:rsid w:val="00E949A8"/>
    <w:rsid w:val="00E95422"/>
    <w:rsid w:val="00E95949"/>
    <w:rsid w:val="00E965C5"/>
    <w:rsid w:val="00E96F96"/>
    <w:rsid w:val="00E971D0"/>
    <w:rsid w:val="00EA0F6A"/>
    <w:rsid w:val="00EA2341"/>
    <w:rsid w:val="00EA3543"/>
    <w:rsid w:val="00EA4921"/>
    <w:rsid w:val="00EA589D"/>
    <w:rsid w:val="00EA60A6"/>
    <w:rsid w:val="00EA6C51"/>
    <w:rsid w:val="00EA7831"/>
    <w:rsid w:val="00EA7A07"/>
    <w:rsid w:val="00EB0D17"/>
    <w:rsid w:val="00EB1FCE"/>
    <w:rsid w:val="00EB2588"/>
    <w:rsid w:val="00EB3210"/>
    <w:rsid w:val="00EB34DC"/>
    <w:rsid w:val="00EB530D"/>
    <w:rsid w:val="00EC393C"/>
    <w:rsid w:val="00EC4CB4"/>
    <w:rsid w:val="00EC692A"/>
    <w:rsid w:val="00EC7287"/>
    <w:rsid w:val="00ED063F"/>
    <w:rsid w:val="00ED14E8"/>
    <w:rsid w:val="00ED2638"/>
    <w:rsid w:val="00ED285A"/>
    <w:rsid w:val="00ED3CA5"/>
    <w:rsid w:val="00ED71A8"/>
    <w:rsid w:val="00EE015A"/>
    <w:rsid w:val="00EE2AEB"/>
    <w:rsid w:val="00EE5290"/>
    <w:rsid w:val="00EE5AC5"/>
    <w:rsid w:val="00EE6B87"/>
    <w:rsid w:val="00EE6DCF"/>
    <w:rsid w:val="00EE7B83"/>
    <w:rsid w:val="00EF05E9"/>
    <w:rsid w:val="00EF17CB"/>
    <w:rsid w:val="00EF26AC"/>
    <w:rsid w:val="00EF2700"/>
    <w:rsid w:val="00EF28B6"/>
    <w:rsid w:val="00EF2F75"/>
    <w:rsid w:val="00EF3043"/>
    <w:rsid w:val="00EF4A7B"/>
    <w:rsid w:val="00EF50FC"/>
    <w:rsid w:val="00EF657B"/>
    <w:rsid w:val="00EF66A4"/>
    <w:rsid w:val="00EF6EDA"/>
    <w:rsid w:val="00F01800"/>
    <w:rsid w:val="00F038B8"/>
    <w:rsid w:val="00F03A25"/>
    <w:rsid w:val="00F03E76"/>
    <w:rsid w:val="00F05BE9"/>
    <w:rsid w:val="00F06595"/>
    <w:rsid w:val="00F0750C"/>
    <w:rsid w:val="00F114BA"/>
    <w:rsid w:val="00F11A44"/>
    <w:rsid w:val="00F138E2"/>
    <w:rsid w:val="00F15F27"/>
    <w:rsid w:val="00F163CA"/>
    <w:rsid w:val="00F170BA"/>
    <w:rsid w:val="00F172FB"/>
    <w:rsid w:val="00F17C15"/>
    <w:rsid w:val="00F21452"/>
    <w:rsid w:val="00F21937"/>
    <w:rsid w:val="00F321A8"/>
    <w:rsid w:val="00F32E15"/>
    <w:rsid w:val="00F34507"/>
    <w:rsid w:val="00F35265"/>
    <w:rsid w:val="00F35D85"/>
    <w:rsid w:val="00F363D8"/>
    <w:rsid w:val="00F37248"/>
    <w:rsid w:val="00F37821"/>
    <w:rsid w:val="00F407A0"/>
    <w:rsid w:val="00F40C93"/>
    <w:rsid w:val="00F42B57"/>
    <w:rsid w:val="00F42F47"/>
    <w:rsid w:val="00F43518"/>
    <w:rsid w:val="00F43AF6"/>
    <w:rsid w:val="00F4471D"/>
    <w:rsid w:val="00F45F5C"/>
    <w:rsid w:val="00F502AE"/>
    <w:rsid w:val="00F50A70"/>
    <w:rsid w:val="00F526DA"/>
    <w:rsid w:val="00F53335"/>
    <w:rsid w:val="00F551FD"/>
    <w:rsid w:val="00F55366"/>
    <w:rsid w:val="00F56DBE"/>
    <w:rsid w:val="00F57B7A"/>
    <w:rsid w:val="00F60739"/>
    <w:rsid w:val="00F60F6B"/>
    <w:rsid w:val="00F618B2"/>
    <w:rsid w:val="00F6258F"/>
    <w:rsid w:val="00F62617"/>
    <w:rsid w:val="00F629FD"/>
    <w:rsid w:val="00F6304F"/>
    <w:rsid w:val="00F6427A"/>
    <w:rsid w:val="00F64479"/>
    <w:rsid w:val="00F6595E"/>
    <w:rsid w:val="00F663E0"/>
    <w:rsid w:val="00F6648E"/>
    <w:rsid w:val="00F66976"/>
    <w:rsid w:val="00F67171"/>
    <w:rsid w:val="00F7252A"/>
    <w:rsid w:val="00F72C5F"/>
    <w:rsid w:val="00F76692"/>
    <w:rsid w:val="00F77324"/>
    <w:rsid w:val="00F77BFF"/>
    <w:rsid w:val="00F807FB"/>
    <w:rsid w:val="00F812D1"/>
    <w:rsid w:val="00F81489"/>
    <w:rsid w:val="00F826B6"/>
    <w:rsid w:val="00F8275B"/>
    <w:rsid w:val="00F83440"/>
    <w:rsid w:val="00F848FE"/>
    <w:rsid w:val="00F860F8"/>
    <w:rsid w:val="00F863B2"/>
    <w:rsid w:val="00F87423"/>
    <w:rsid w:val="00F877BC"/>
    <w:rsid w:val="00F904E3"/>
    <w:rsid w:val="00F90D42"/>
    <w:rsid w:val="00F91241"/>
    <w:rsid w:val="00F9307B"/>
    <w:rsid w:val="00F937B7"/>
    <w:rsid w:val="00F94377"/>
    <w:rsid w:val="00F94E61"/>
    <w:rsid w:val="00FA0BFA"/>
    <w:rsid w:val="00FA0E94"/>
    <w:rsid w:val="00FA3487"/>
    <w:rsid w:val="00FB0402"/>
    <w:rsid w:val="00FB1B50"/>
    <w:rsid w:val="00FB43B6"/>
    <w:rsid w:val="00FB648E"/>
    <w:rsid w:val="00FC4685"/>
    <w:rsid w:val="00FC52E5"/>
    <w:rsid w:val="00FC5C67"/>
    <w:rsid w:val="00FC63D6"/>
    <w:rsid w:val="00FC6713"/>
    <w:rsid w:val="00FD06C6"/>
    <w:rsid w:val="00FD1ABB"/>
    <w:rsid w:val="00FD2ED3"/>
    <w:rsid w:val="00FD359E"/>
    <w:rsid w:val="00FD56B0"/>
    <w:rsid w:val="00FD60DC"/>
    <w:rsid w:val="00FD6827"/>
    <w:rsid w:val="00FD6CAA"/>
    <w:rsid w:val="00FD7BE9"/>
    <w:rsid w:val="00FE02C3"/>
    <w:rsid w:val="00FE07C9"/>
    <w:rsid w:val="00FE18A8"/>
    <w:rsid w:val="00FE26BB"/>
    <w:rsid w:val="00FE3797"/>
    <w:rsid w:val="00FE45F3"/>
    <w:rsid w:val="00FF0929"/>
    <w:rsid w:val="00FF1A9C"/>
    <w:rsid w:val="00FF253A"/>
    <w:rsid w:val="00FF30C1"/>
    <w:rsid w:val="00FF4832"/>
    <w:rsid w:val="00FF513C"/>
    <w:rsid w:val="00FF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6097D"/>
  <w15:chartTrackingRefBased/>
  <w15:docId w15:val="{67DE2B99-E87D-4B22-A707-3962D81DE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1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1F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1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1F7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6106"/>
  </w:style>
  <w:style w:type="character" w:styleId="Hyperlink">
    <w:name w:val="Hyperlink"/>
    <w:basedOn w:val="DefaultParagraphFont"/>
    <w:uiPriority w:val="99"/>
    <w:rsid w:val="00AA6C5D"/>
    <w:rPr>
      <w:color w:val="0563C1"/>
      <w:u w:val="single"/>
    </w:rPr>
  </w:style>
  <w:style w:type="paragraph" w:styleId="Revision">
    <w:name w:val="Revision"/>
    <w:hidden/>
    <w:uiPriority w:val="99"/>
    <w:semiHidden/>
    <w:rsid w:val="00C147B5"/>
  </w:style>
  <w:style w:type="paragraph" w:styleId="BalloonText">
    <w:name w:val="Balloon Text"/>
    <w:basedOn w:val="Normal"/>
    <w:link w:val="BalloonTextChar"/>
    <w:uiPriority w:val="99"/>
    <w:semiHidden/>
    <w:unhideWhenUsed/>
    <w:rsid w:val="00BE7F94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F94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50520"/>
    <w:rPr>
      <w:color w:val="808080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54E"/>
    <w:rPr>
      <w:rFonts w:ascii="Tahoma" w:hAnsi="Tahoma" w:cs="Tahoma"/>
      <w:b/>
      <w:bCs/>
      <w:sz w:val="16"/>
      <w:szCs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B401F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C5380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5380F"/>
    <w:rPr>
      <w:rFonts w:ascii="DengXian" w:eastAsia="DengXian" w:hAnsi="DengXian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C5380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5380F"/>
    <w:rPr>
      <w:rFonts w:ascii="DengXian" w:eastAsia="DengXian" w:hAnsi="DengXian"/>
      <w:noProof/>
      <w:sz w:val="20"/>
      <w:lang w:val="en-GB"/>
    </w:rPr>
  </w:style>
  <w:style w:type="character" w:customStyle="1" w:styleId="fontstyle01">
    <w:name w:val="fontstyle01"/>
    <w:basedOn w:val="DefaultParagraphFont"/>
    <w:rsid w:val="00DF74DC"/>
    <w:rPr>
      <w:rFonts w:ascii="MyriadPro-SemiCn" w:hAnsi="MyriadPro-SemiC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74D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F25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F80BED-AF3F-4B17-A43B-571D72F6D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rz</dc:creator>
  <cp:lastModifiedBy>Becky Zwadyk</cp:lastModifiedBy>
  <cp:revision>2</cp:revision>
  <cp:lastPrinted>2023-05-22T07:59:00Z</cp:lastPrinted>
  <dcterms:created xsi:type="dcterms:W3CDTF">2023-06-16T15:42:00Z</dcterms:created>
  <dcterms:modified xsi:type="dcterms:W3CDTF">2023-06-16T15:42:00Z</dcterms:modified>
</cp:coreProperties>
</file>